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857" w:rsidRPr="003A0DB6" w:rsidRDefault="00BB2857" w:rsidP="00650A74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GB" w:eastAsia="nl-NL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GB" w:eastAsia="nl-NL"/>
        </w:rPr>
        <w:t xml:space="preserve">Table S1. 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Main 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C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ase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 F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inding 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S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trategies and 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D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ata on 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D</w:t>
      </w:r>
      <w:r w:rsidR="00326E21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irect </w:t>
      </w:r>
      <w:r w:rsidR="00650A74"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Y</w:t>
      </w:r>
      <w:r w:rsidRPr="00650A74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ield</w:t>
      </w:r>
      <w:bookmarkStart w:id="0" w:name="_GoBack"/>
      <w:bookmarkEnd w:id="0"/>
    </w:p>
    <w:p w:rsidR="00BB2857" w:rsidRPr="003A0DB6" w:rsidRDefault="00BB2857" w:rsidP="00BB2857">
      <w:pP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T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his 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table provides 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the 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main 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interventions 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in each project 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and a sense of the scale of 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 xml:space="preserve">direct yield of cases identified by each project. 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The direct yield of SS+ cases is the number of cases recorded in the project’s internal monitoring as having been registered for treatment by the project as a direct result of an intervention. Some interventions therefore do not lend themselves to contribute to direct yield (advertising campaigns, laboratory strengthening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, referrals etc.</w:t>
      </w:r>
      <w:r w:rsidRPr="003A0DB6"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). The data are incomplete for some projects and all of the yields given here are not always from the same period as used to calculate additi</w:t>
      </w:r>
      <w:r>
        <w:rPr>
          <w:rFonts w:asciiTheme="majorBidi" w:hAnsiTheme="majorBidi" w:cstheme="majorBidi"/>
          <w:color w:val="000000"/>
          <w:sz w:val="24"/>
          <w:szCs w:val="24"/>
          <w:lang w:val="en-GB" w:eastAsia="nl-NL"/>
        </w:rPr>
        <w:t>onal cases.</w:t>
      </w:r>
    </w:p>
    <w:p w:rsidR="00BB2857" w:rsidRPr="003A0DB6" w:rsidRDefault="00BB2857" w:rsidP="00BB2857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GB" w:eastAsia="nl-NL"/>
        </w:rPr>
      </w:pPr>
      <w:r w:rsidRPr="003A0DB6">
        <w:rPr>
          <w:rFonts w:asciiTheme="majorBidi" w:hAnsiTheme="majorBidi" w:cstheme="majorBidi"/>
          <w:b/>
          <w:bCs/>
          <w:color w:val="000000"/>
          <w:sz w:val="24"/>
          <w:szCs w:val="24"/>
          <w:lang w:val="en-GB" w:eastAsia="nl-NL"/>
        </w:rPr>
        <w:t>Main case-finding strategies and data on yield by project for TB REACH Wave 1 Projects</w:t>
      </w:r>
    </w:p>
    <w:tbl>
      <w:tblPr>
        <w:tblW w:w="8810" w:type="dxa"/>
        <w:jc w:val="center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852"/>
        <w:gridCol w:w="5968"/>
        <w:gridCol w:w="990"/>
      </w:tblGrid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Project</w:t>
            </w:r>
          </w:p>
        </w:tc>
        <w:tc>
          <w:tcPr>
            <w:tcW w:w="5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Main case finding strategy/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es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Yield SS+</w:t>
            </w:r>
          </w:p>
        </w:tc>
      </w:tr>
      <w:tr w:rsidR="00BB2857" w:rsidRPr="003A0DB6" w:rsidTr="00A73B81">
        <w:trPr>
          <w:trHeight w:val="332"/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Afghanistan – NT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 ACF among household contact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1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2.  ACF among prisoner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in IDPs cam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Strengthening suspect management among health facilities’ clients (adults) (Training, supervision and incentiv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48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Afghanistan -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3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ATAA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ACF among prison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among IDPs/returne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5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Strengthening suspect management among health facilities’ clients (adults) (Training, supervision and incentiv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98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Benin - NTP</w:t>
            </w:r>
          </w:p>
        </w:tc>
        <w:tc>
          <w:tcPr>
            <w:tcW w:w="596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  Community-based case finding (mobile outreach teams) combined with active sensitization and mobilisation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2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DRC CRS S. Kivu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  Mobile outreach teams for community-based screening (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ncl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mobiliza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6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  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ncl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in </w:t>
            </w: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#</w:t>
            </w: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)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  ACF among higher risk groups (miners, prisoners, brick makers, uniformed forc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(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ncl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in </w:t>
            </w: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#</w:t>
            </w: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)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a.    PPM (referral by traditional healers, club Dami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a.    PPM (referral by private practitione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9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5. Involve CODESA members and prayer rooms in sensitization and suspect identification and referral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2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. HSS (Lab, TB suspect management among health facilities’ client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DRC Equateu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 Community based screening and sample 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84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lastRenderedPageBreak/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  Mobile outreach t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8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  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2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  ACF among minority pop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DRC Kasai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Community based screening and sample trans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897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 Mobile outreach teams (military and mine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9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 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0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 ACF among minority populations (postpon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n.a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.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DRC Katanga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 Community based screening and sample transpor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29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 Mobile outreach teams to minority popula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93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 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27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Ethiopia - LSTM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Community-based case finding (health extension workers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26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Health System Strengthe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Ethiopia-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nterAide</w:t>
            </w:r>
            <w:proofErr w:type="spellEnd"/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Community-based case finding (health extension worke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15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Health System Strengthe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Kenya - IMC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Community-based case finding (community health voluntee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4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Mobile outreach t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73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Health System Strength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Kenya - KAPTLD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  Community-based case finding (screening and referral through </w:t>
            </w: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door-to-door </w:t>
            </w: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visits by community health workers) Fast track access at diagnostic fac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46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Chest camps by mobile outreach t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1 </w:t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separator/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t>( 1Ḁ398(*)1ἀ60(*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ICF in HIV through peer scre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25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4.  </w:t>
            </w: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Household contact investig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8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5.  PPM activities (slum care providers in 4 slums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1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.  PAL in 2 slums was planned but not implemen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Laos IOM</w:t>
            </w:r>
          </w:p>
        </w:tc>
        <w:tc>
          <w:tcPr>
            <w:tcW w:w="5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 D2D screening and sputum collection in communities with difficult access (large proportion migrants and ethnic minoriti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7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2.  Strengthening of laboratories in diagnostic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enter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Laos PSI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 PPM (engage private providers through franchising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04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 ACF VCT attenda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 ACF among sex workers and MSM and T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 ACF among household contacts (started Q6 only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lastRenderedPageBreak/>
              <w:t>Lesotho - FIND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  Community-based (village health workers) and health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center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-based case find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519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2.  Horse rider sputum transport service,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SMS text message-based system for registering TB suspects, reporting results and patient suppor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Nepal -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FHIl</w:t>
            </w:r>
            <w:proofErr w:type="spellEnd"/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 ACF among seasonal labour migrants returning from Indi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0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 ACF (screening and sputum collection) amongst those waiting in general and specialist OPD clinics at two public hospita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53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 Contact Tracing in the Commun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 ACF in HIV high risk groups at established FHI clinics (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incl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IDU and FSW) and 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4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. Trial of ACF at a prison and amongst street childr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Nigeria CRS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Community based scre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PP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among clinical risk groups (diabetes, HIV positive, smokers, TB HH contac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 TB triage officers at all OP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. Sputum collection spots at remote clinics run by CV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Pakistan - Bridge 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89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Pakistan - Indus</w:t>
            </w:r>
          </w:p>
        </w:tc>
        <w:tc>
          <w:tcPr>
            <w:tcW w:w="5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 Direct link with private GPs to screen attenders, send sputum, treat patients through incentivised GP based CHW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1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2. Advertising campaign aimed at increasing self-referral to Indus Hospital TB OP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 Community Outreach (Chest camps): Non-HH contacts, poor neighbourhood scre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 Contact Tracing in the Commun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Pakistan NTP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Mobile outrea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PP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mong FS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Pakistan Punjab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prison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4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Rwanda - WVC</w:t>
            </w:r>
          </w:p>
        </w:tc>
        <w:tc>
          <w:tcPr>
            <w:tcW w:w="59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Health System Strengthenin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Community-based case finding (house to house screening and refer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51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Mobile outreach te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.  ACF among stude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Somalia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Health System Strength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Mobile outreach team to rural commun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4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lastRenderedPageBreak/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in higher risk groups (prisoners, IDP’s, schools, uniformed staf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Sudan -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Epi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- Lab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in IDPs cam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 ACF among prison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Intensified case finding among wom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Tanzania - NIMR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1.  Introducing </w:t>
            </w:r>
            <w:proofErr w:type="spellStart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GenXpert</w:t>
            </w:r>
            <w:proofErr w:type="spellEnd"/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 and LED microscop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57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 xml:space="preserve">2.  Mobile lab for community-based case findin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53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 Awareness raising and mobil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ACF among prison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96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Uganda AMREF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87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 ACF among PLWH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840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Uganda - BRAC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Community-based case finding and diagnosis (community health workers and community health volunteers) and awareness rais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844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 Increase number of diagnostic facilities by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ACF among prisoners (minor activity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Yemen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52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Zambia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prison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65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Zimbabwe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1.  ACF among PLW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98</w:t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t>1ἀ60(*) 1  Yield SS+</w:t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pgNum/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. H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3. Community screening and sputum collection poi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248</w:t>
            </w:r>
          </w:p>
        </w:tc>
      </w:tr>
      <w:tr w:rsidR="00BB2857" w:rsidRPr="003A0DB6" w:rsidTr="00A73B81">
        <w:trPr>
          <w:jc w:val="center"/>
        </w:trPr>
        <w:tc>
          <w:tcPr>
            <w:tcW w:w="18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4.  ACF among household contac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B2857" w:rsidRPr="003A0DB6" w:rsidRDefault="00BB2857" w:rsidP="00A73B81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</w:pPr>
            <w:r w:rsidRPr="003A0DB6">
              <w:rPr>
                <w:rFonts w:asciiTheme="majorBidi" w:hAnsiTheme="majorBidi" w:cstheme="majorBidi"/>
                <w:sz w:val="24"/>
                <w:szCs w:val="24"/>
                <w:lang w:val="en-GB" w:eastAsia="nl-NL"/>
              </w:rPr>
              <w:t>60</w:t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t xml:space="preserve"> 1  Yield SS+</w:t>
            </w:r>
            <w:r w:rsidRPr="003A0DB6">
              <w:rPr>
                <w:rFonts w:asciiTheme="majorBidi" w:hAnsiTheme="majorBidi" w:cstheme="majorBidi"/>
                <w:vanish/>
                <w:sz w:val="24"/>
                <w:szCs w:val="24"/>
                <w:lang w:val="en-GB" w:eastAsia="nl-NL"/>
              </w:rPr>
              <w:pgNum/>
            </w:r>
          </w:p>
        </w:tc>
      </w:tr>
    </w:tbl>
    <w:p w:rsidR="00BB2857" w:rsidRPr="003A0DB6" w:rsidRDefault="00BB2857" w:rsidP="00BB2857">
      <w:pPr>
        <w:rPr>
          <w:rFonts w:asciiTheme="majorBidi" w:hAnsiTheme="majorBidi" w:cstheme="majorBidi"/>
          <w:sz w:val="24"/>
          <w:szCs w:val="24"/>
        </w:rPr>
      </w:pPr>
    </w:p>
    <w:p w:rsidR="00166B54" w:rsidRDefault="00166B54"/>
    <w:sectPr w:rsidR="00166B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57"/>
    <w:rsid w:val="00166B54"/>
    <w:rsid w:val="00326E21"/>
    <w:rsid w:val="00650A74"/>
    <w:rsid w:val="00670839"/>
    <w:rsid w:val="00BB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8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857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8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85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SWELL, Jacob</dc:creator>
  <cp:lastModifiedBy>CRESWELL, Jacob</cp:lastModifiedBy>
  <cp:revision>5</cp:revision>
  <dcterms:created xsi:type="dcterms:W3CDTF">2014-03-20T19:05:00Z</dcterms:created>
  <dcterms:modified xsi:type="dcterms:W3CDTF">2014-03-20T20:04:00Z</dcterms:modified>
</cp:coreProperties>
</file>